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B8DB0F" w14:textId="568A7F10" w:rsidR="007307B4" w:rsidRDefault="007307B4" w:rsidP="007304BD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hAnsi="Times New Roman" w:cs="Times New Roman"/>
        </w:rPr>
      </w:pPr>
      <w:proofErr w:type="gramStart"/>
      <w:r>
        <w:rPr>
          <w:i/>
        </w:rPr>
        <w:t>Supplementary Table 1.</w:t>
      </w:r>
      <w:proofErr w:type="gramEnd"/>
      <w:r>
        <w:rPr>
          <w:i/>
        </w:rPr>
        <w:t xml:space="preserve"> </w:t>
      </w:r>
      <w:r>
        <w:t>Mean (</w:t>
      </w:r>
      <w:r>
        <w:rPr>
          <w:rFonts w:hAnsi="Times New Roman" w:cs="Times New Roman"/>
        </w:rPr>
        <w:t xml:space="preserve">±S.E.M.) standard length for each of the 8 studied specie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409"/>
        <w:gridCol w:w="2268"/>
      </w:tblGrid>
      <w:tr w:rsidR="00EE2342" w14:paraId="0E20A3BF" w14:textId="77777777" w:rsidTr="006153C8">
        <w:tc>
          <w:tcPr>
            <w:tcW w:w="3369" w:type="dxa"/>
          </w:tcPr>
          <w:p w14:paraId="149A1CD4" w14:textId="697D3B3D" w:rsidR="007307B4" w:rsidRDefault="007307B4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Species</w:t>
            </w:r>
          </w:p>
        </w:tc>
        <w:tc>
          <w:tcPr>
            <w:tcW w:w="2409" w:type="dxa"/>
          </w:tcPr>
          <w:p w14:paraId="7750ACCE" w14:textId="0CBF75C6" w:rsidR="007307B4" w:rsidRDefault="00EE2342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Standard length (mm)</w:t>
            </w:r>
          </w:p>
        </w:tc>
        <w:tc>
          <w:tcPr>
            <w:tcW w:w="2268" w:type="dxa"/>
          </w:tcPr>
          <w:p w14:paraId="6D025916" w14:textId="1AB80DE1" w:rsidR="007307B4" w:rsidRDefault="006153C8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Social system</w:t>
            </w:r>
          </w:p>
        </w:tc>
      </w:tr>
      <w:tr w:rsidR="00EE2342" w14:paraId="1DBBF145" w14:textId="77777777" w:rsidTr="006153C8">
        <w:tc>
          <w:tcPr>
            <w:tcW w:w="3369" w:type="dxa"/>
          </w:tcPr>
          <w:p w14:paraId="464D1255" w14:textId="3D8214D5" w:rsidR="007307B4" w:rsidRPr="00EE2342" w:rsidRDefault="00EE2342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 w:rsidRPr="00EE2342">
              <w:rPr>
                <w:i/>
              </w:rPr>
              <w:t>Julidochromis ornatus</w:t>
            </w:r>
          </w:p>
          <w:p w14:paraId="462348EA" w14:textId="08117260" w:rsidR="00EE2342" w:rsidRPr="00EE2342" w:rsidRDefault="00EE2342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 w:rsidRPr="00EE2342">
              <w:rPr>
                <w:i/>
              </w:rPr>
              <w:t>Neolamprologus multifasciatus</w:t>
            </w:r>
          </w:p>
          <w:p w14:paraId="205D7C9B" w14:textId="77777777" w:rsidR="00EE2342" w:rsidRPr="00EE2342" w:rsidRDefault="00EE2342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 w:rsidRPr="00EE2342">
              <w:rPr>
                <w:i/>
              </w:rPr>
              <w:t>Neolamprologus pulcher</w:t>
            </w:r>
          </w:p>
          <w:p w14:paraId="15368884" w14:textId="08243DBA" w:rsidR="00EE2342" w:rsidRDefault="00EE2342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EE2342">
              <w:rPr>
                <w:i/>
              </w:rPr>
              <w:t>Neolamprologus savoryi</w:t>
            </w:r>
          </w:p>
        </w:tc>
        <w:tc>
          <w:tcPr>
            <w:tcW w:w="2409" w:type="dxa"/>
          </w:tcPr>
          <w:p w14:paraId="6B94D5B1" w14:textId="77777777" w:rsidR="007307B4" w:rsidRDefault="00EE2342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59.63</w:t>
            </w:r>
            <w:r>
              <w:rPr>
                <w:rFonts w:hAnsi="Times New Roman" w:cs="Times New Roman"/>
              </w:rPr>
              <w:t>±</w:t>
            </w:r>
            <w:r>
              <w:t>1.18</w:t>
            </w:r>
          </w:p>
          <w:p w14:paraId="0D6D48D7" w14:textId="77057C52" w:rsidR="00EE2342" w:rsidRDefault="00EE2342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</w:rPr>
            </w:pPr>
            <w:r>
              <w:t>26.36</w:t>
            </w:r>
            <w:r>
              <w:rPr>
                <w:rFonts w:hAnsi="Times New Roman" w:cs="Times New Roman"/>
              </w:rPr>
              <w:t>±0.39</w:t>
            </w:r>
          </w:p>
          <w:p w14:paraId="2D6175EE" w14:textId="77777777" w:rsidR="00EE2342" w:rsidRDefault="00EE2342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54.32±1.40</w:t>
            </w:r>
          </w:p>
          <w:p w14:paraId="681FF748" w14:textId="07A7D18E" w:rsidR="00EE2342" w:rsidRDefault="00EE2342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rPr>
                <w:rFonts w:hAnsi="Times New Roman" w:cs="Times New Roman"/>
              </w:rPr>
              <w:t>52.81±0.90</w:t>
            </w:r>
          </w:p>
        </w:tc>
        <w:tc>
          <w:tcPr>
            <w:tcW w:w="2268" w:type="dxa"/>
          </w:tcPr>
          <w:p w14:paraId="2451183B" w14:textId="6E7BFD50" w:rsidR="007307B4" w:rsidRDefault="006153C8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Cooperative breeder</w:t>
            </w:r>
          </w:p>
          <w:p w14:paraId="297BF96D" w14:textId="77777777" w:rsidR="006153C8" w:rsidRDefault="006153C8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Cooperative breeder</w:t>
            </w:r>
          </w:p>
          <w:p w14:paraId="141C821F" w14:textId="77777777" w:rsidR="006153C8" w:rsidRDefault="006153C8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Cooperative breeder</w:t>
            </w:r>
          </w:p>
          <w:p w14:paraId="2D5E825D" w14:textId="7CFC74EB" w:rsidR="00EE2342" w:rsidRDefault="006153C8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Cooperative breeder</w:t>
            </w:r>
          </w:p>
        </w:tc>
      </w:tr>
      <w:tr w:rsidR="00EE2342" w14:paraId="785A86EA" w14:textId="77777777" w:rsidTr="006153C8">
        <w:tc>
          <w:tcPr>
            <w:tcW w:w="3369" w:type="dxa"/>
          </w:tcPr>
          <w:p w14:paraId="7160CF00" w14:textId="0EF60694" w:rsidR="007307B4" w:rsidRPr="00EE2342" w:rsidRDefault="00EE2342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 w:rsidRPr="00EE2342">
              <w:rPr>
                <w:i/>
              </w:rPr>
              <w:t>Lamprologus ocellatus</w:t>
            </w:r>
          </w:p>
          <w:p w14:paraId="4A27B4B5" w14:textId="77777777" w:rsidR="00EE2342" w:rsidRPr="00EE2342" w:rsidRDefault="00EE2342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 w:rsidRPr="00EE2342">
              <w:rPr>
                <w:i/>
              </w:rPr>
              <w:t>Neolamprologus modestus</w:t>
            </w:r>
          </w:p>
          <w:p w14:paraId="3EB1EABE" w14:textId="40E7532E" w:rsidR="00EE2342" w:rsidRPr="00EE2342" w:rsidRDefault="00EE2342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</w:rPr>
            </w:pPr>
            <w:r w:rsidRPr="00EE2342">
              <w:rPr>
                <w:i/>
              </w:rPr>
              <w:t>Neolamprologus tetracanthus</w:t>
            </w:r>
          </w:p>
          <w:p w14:paraId="4E23A27B" w14:textId="4370C3BC" w:rsidR="00EE2342" w:rsidRDefault="00EE2342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EE2342">
              <w:rPr>
                <w:i/>
              </w:rPr>
              <w:t>Telmatochromis temporalis</w:t>
            </w:r>
          </w:p>
        </w:tc>
        <w:tc>
          <w:tcPr>
            <w:tcW w:w="2409" w:type="dxa"/>
          </w:tcPr>
          <w:p w14:paraId="3DD04948" w14:textId="77777777" w:rsidR="007307B4" w:rsidRDefault="00EE2342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</w:rPr>
            </w:pPr>
            <w:r>
              <w:t>51.17</w:t>
            </w:r>
            <w:r>
              <w:rPr>
                <w:rFonts w:hAnsi="Times New Roman" w:cs="Times New Roman"/>
              </w:rPr>
              <w:t>±1.29</w:t>
            </w:r>
          </w:p>
          <w:p w14:paraId="4CCC178C" w14:textId="77777777" w:rsidR="00EE2342" w:rsidRDefault="00EE2342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74.27±1.73</w:t>
            </w:r>
          </w:p>
          <w:p w14:paraId="3F1D228A" w14:textId="77777777" w:rsidR="00EE2342" w:rsidRDefault="00EE2342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78.28±0.67</w:t>
            </w:r>
          </w:p>
          <w:p w14:paraId="481D2E49" w14:textId="716867C9" w:rsidR="00EE2342" w:rsidRDefault="00EE2342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rPr>
                <w:rFonts w:hAnsi="Times New Roman" w:cs="Times New Roman"/>
              </w:rPr>
              <w:t>54.81±2.31</w:t>
            </w:r>
          </w:p>
        </w:tc>
        <w:tc>
          <w:tcPr>
            <w:tcW w:w="2268" w:type="dxa"/>
          </w:tcPr>
          <w:p w14:paraId="24C72DDF" w14:textId="31CEBD9E" w:rsidR="007307B4" w:rsidRDefault="006153C8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Independent breeder</w:t>
            </w:r>
            <w:r w:rsidR="00EE2342">
              <w:t xml:space="preserve"> </w:t>
            </w:r>
          </w:p>
          <w:p w14:paraId="2F6AB2D2" w14:textId="2C22EA3D" w:rsidR="00EE2342" w:rsidRDefault="006153C8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Independent breeder Independent breeder</w:t>
            </w:r>
          </w:p>
          <w:p w14:paraId="22858C0D" w14:textId="3768CE83" w:rsidR="00EE2342" w:rsidRDefault="006153C8" w:rsidP="006153C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Independent breeder</w:t>
            </w:r>
          </w:p>
        </w:tc>
      </w:tr>
    </w:tbl>
    <w:p w14:paraId="67789C0E" w14:textId="4B962F14" w:rsidR="00295920" w:rsidRDefault="00295920">
      <w:pPr>
        <w:rPr>
          <w:rFonts w:ascii="Times New Roman" w:eastAsia="Arial Unicode MS" w:hAnsi="Arial Unicode MS" w:cs="Arial Unicode MS"/>
          <w:i/>
          <w:color w:val="000000"/>
          <w:u w:color="000000"/>
          <w:bdr w:val="nil"/>
          <w:lang w:val="en-US" w:eastAsia="en-US"/>
        </w:rPr>
      </w:pPr>
    </w:p>
    <w:p w14:paraId="2BAA7F64" w14:textId="17D6F4C1" w:rsidR="0032358B" w:rsidRPr="00C726B7" w:rsidRDefault="0032358B">
      <w:pPr>
        <w:rPr>
          <w:rFonts w:ascii="Times New Roman" w:eastAsia="Arial Unicode MS" w:hAnsi="Arial Unicode MS" w:cs="Arial Unicode MS"/>
          <w:i/>
          <w:color w:val="000000"/>
          <w:u w:color="000000"/>
          <w:bdr w:val="nil"/>
          <w:lang w:val="en-US" w:eastAsia="en-US"/>
        </w:rPr>
      </w:pPr>
      <w:bookmarkStart w:id="0" w:name="_GoBack"/>
      <w:bookmarkEnd w:id="0"/>
    </w:p>
    <w:sectPr w:rsidR="0032358B" w:rsidRPr="00C726B7" w:rsidSect="00C2334E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34E"/>
    <w:rsid w:val="00295920"/>
    <w:rsid w:val="0032358B"/>
    <w:rsid w:val="00522640"/>
    <w:rsid w:val="006153C8"/>
    <w:rsid w:val="006867F6"/>
    <w:rsid w:val="00712C84"/>
    <w:rsid w:val="007304BD"/>
    <w:rsid w:val="007307B4"/>
    <w:rsid w:val="00C2334E"/>
    <w:rsid w:val="00C726B7"/>
    <w:rsid w:val="00EE2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4747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2334E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u w:color="000000"/>
      <w:bdr w:val="nil"/>
      <w:lang w:eastAsia="en-US"/>
    </w:rPr>
  </w:style>
  <w:style w:type="table" w:styleId="TableGrid">
    <w:name w:val="Table Grid"/>
    <w:basedOn w:val="TableNormal"/>
    <w:uiPriority w:val="59"/>
    <w:rsid w:val="007307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2334E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u w:color="000000"/>
      <w:bdr w:val="nil"/>
      <w:lang w:eastAsia="en-US"/>
    </w:rPr>
  </w:style>
  <w:style w:type="table" w:styleId="TableGrid">
    <w:name w:val="Table Grid"/>
    <w:basedOn w:val="TableNormal"/>
    <w:uiPriority w:val="59"/>
    <w:rsid w:val="007307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8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87</Words>
  <Characters>498</Characters>
  <Application>Microsoft Macintosh Word</Application>
  <DocSecurity>0</DocSecurity>
  <Lines>4</Lines>
  <Paragraphs>1</Paragraphs>
  <ScaleCrop>false</ScaleCrop>
  <Company>Wildlife Conservation Society Canada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O'Connor</dc:creator>
  <cp:keywords/>
  <dc:description/>
  <cp:lastModifiedBy>Adam Reddon</cp:lastModifiedBy>
  <cp:revision>8</cp:revision>
  <dcterms:created xsi:type="dcterms:W3CDTF">2016-11-15T21:22:00Z</dcterms:created>
  <dcterms:modified xsi:type="dcterms:W3CDTF">2017-04-04T20:09:00Z</dcterms:modified>
</cp:coreProperties>
</file>